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39DA3" w14:textId="77777777" w:rsidR="0084201D" w:rsidRPr="006B5081" w:rsidRDefault="0084201D" w:rsidP="0084201D">
      <w:pPr>
        <w:spacing w:line="259" w:lineRule="auto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GB"/>
        </w:rPr>
      </w:pPr>
      <w:r w:rsidRPr="008407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II</w:t>
      </w:r>
      <w:r w:rsidRPr="008407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407AA">
        <w:rPr>
          <w:rFonts w:ascii="Times New Roman" w:hAnsi="Times New Roman" w:cs="Times New Roman"/>
          <w:sz w:val="24"/>
          <w:szCs w:val="24"/>
          <w:lang w:val="en-GB"/>
        </w:rPr>
        <w:t xml:space="preserve"> Biotinylated oligonucleotides used on this study. The thymidine loop is shown in blue.</w:t>
      </w:r>
    </w:p>
    <w:p w14:paraId="793330E1" w14:textId="77777777" w:rsidR="0084201D" w:rsidRPr="008407AA" w:rsidRDefault="0084201D" w:rsidP="0084201D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</w:p>
    <w:p w14:paraId="36E69CC3" w14:textId="77777777" w:rsidR="00336F50" w:rsidRDefault="00336F50" w:rsidP="00336F50">
      <w:pPr>
        <w:pStyle w:val="Body"/>
        <w:rPr>
          <w:rFonts w:ascii="Times New Roman" w:hAnsi="Times New Roman" w:cs="Times New Roman"/>
          <w:sz w:val="24"/>
          <w:szCs w:val="24"/>
          <w:bdr w:val="none" w:sz="0" w:space="0" w:color="auto"/>
          <w:lang w:val="en-GB"/>
        </w:rPr>
      </w:pPr>
    </w:p>
    <w:tbl>
      <w:tblPr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6575"/>
      </w:tblGrid>
      <w:tr w:rsidR="00336F50" w:rsidRPr="00336F50" w14:paraId="365589C3" w14:textId="77777777" w:rsidTr="00336F50">
        <w:trPr>
          <w:trHeight w:val="307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C559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ligonucleotide Name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BF5F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 (with 5’ Biotin-TEG tag)</w:t>
            </w:r>
          </w:p>
        </w:tc>
      </w:tr>
      <w:tr w:rsidR="00336F50" w14:paraId="18AA5A8C" w14:textId="77777777" w:rsidTr="00336F50">
        <w:trPr>
          <w:trHeight w:val="338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0A92C733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plementary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3BF09C56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CGCCGGTTATAGGTTTGCGCGTCTTGCTGGGCGATAGGACGTGG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pt-PT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GATATCCCACGTCCTATCGCCCAGCAAGACGCGCAAACCTATAACCGGCG</w:t>
            </w:r>
          </w:p>
        </w:tc>
      </w:tr>
      <w:tr w:rsidR="00336F50" w14:paraId="0C13E9AD" w14:textId="77777777" w:rsidTr="00336F50">
        <w:trPr>
          <w:trHeight w:val="315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7564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-complementary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45093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_tradnl"/>
              </w:rPr>
              <w:t>GCTGAACATGATACGCTTCAATAGTTAGATGACGCAGTAGTTAT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s-ES_tradnl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_tradnl"/>
              </w:rPr>
              <w:t>GATATCATAACTACTGCGTCATCTAACTATTGAAGCGTATCATGTTCAGC</w:t>
            </w:r>
          </w:p>
        </w:tc>
      </w:tr>
      <w:tr w:rsidR="00336F50" w14:paraId="1807BD56" w14:textId="77777777" w:rsidTr="00336F50">
        <w:trPr>
          <w:trHeight w:val="358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72F85641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T PAM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3C11F599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CGCCGGTTATAGGTTTGCGCGTCTTGCTGGGCGATATTACGTGG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pt-PT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GATATCCCACGTAATATCGCCCAGCAAGACGCGCAAACCTATAACCGGCG</w:t>
            </w:r>
          </w:p>
        </w:tc>
      </w:tr>
      <w:tr w:rsidR="00336F50" w14:paraId="3BCE27C7" w14:textId="77777777" w:rsidTr="00336F50">
        <w:trPr>
          <w:trHeight w:val="361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3C0B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M-proximal mismatch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76DDA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C7C7C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CCGGTTATAGGTTTGCGCGTCTTGCTGGGCGATAGGACGTGG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TATCCCACGTCCGCGTACCCAGCAAGACGCGCAAACCTATAACCGGCG</w:t>
            </w:r>
          </w:p>
        </w:tc>
      </w:tr>
      <w:tr w:rsidR="00336F50" w14:paraId="62D69435" w14:textId="77777777" w:rsidTr="00336F50">
        <w:trPr>
          <w:trHeight w:val="311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6ED8C020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ntral mismatch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0C4F8CBB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CGCCGGTTATAGGTTTGCGCGTCTTGCTGGGCGATAGGACGTGG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pt-PT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GATATCCCACGTCCTATCGCCCAGCAAGATAAAAAAACCTATAACCGGCG</w:t>
            </w:r>
          </w:p>
        </w:tc>
      </w:tr>
      <w:tr w:rsidR="00336F50" w14:paraId="45DE2B68" w14:textId="77777777" w:rsidTr="00336F50">
        <w:trPr>
          <w:trHeight w:val="268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B0E2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M-distal mismatch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C310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C7C7C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CCGGTTATAGGTTTGCGCGTCTTGCTGGGCGATAGGACGTGG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TATCCCACGTCCTATCGCCCAGCAAGACGCGCAAACCTAGGCTTGGCG</w:t>
            </w:r>
          </w:p>
        </w:tc>
      </w:tr>
      <w:tr w:rsidR="00336F50" w14:paraId="466DED2E" w14:textId="77777777" w:rsidTr="00336F50">
        <w:trPr>
          <w:trHeight w:val="329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77341283" w14:textId="77777777" w:rsidR="00336F50" w:rsidRDefault="00336F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verted protospacer</w:t>
            </w:r>
          </w:p>
        </w:tc>
        <w:tc>
          <w:tcPr>
            <w:tcW w:w="6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EEE"/>
            <w:vAlign w:val="center"/>
            <w:hideMark/>
          </w:tcPr>
          <w:p w14:paraId="23B734B6" w14:textId="77777777" w:rsidR="00336F50" w:rsidRDefault="00336F50">
            <w:pPr>
              <w:spacing w:after="0" w:line="240" w:lineRule="auto"/>
              <w:rPr>
                <w:rFonts w:ascii="Times New Roman" w:hAnsi="Times New Roman" w:cs="Times New Roman"/>
                <w:color w:val="7F7F7F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GCCCCTATCGCCCAGCAAGACGCGCAAACCTATAACCACGTGGGATATC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fr-FR"/>
              </w:rPr>
              <w:t>TTT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GATATCCCACGTGGTTATAGGTTTGCGCGTCTTGCTGGGCGATAGGGGCG</w:t>
            </w:r>
          </w:p>
        </w:tc>
      </w:tr>
    </w:tbl>
    <w:p w14:paraId="53792DA6" w14:textId="77777777" w:rsidR="00336F50" w:rsidRPr="0084201D" w:rsidRDefault="00336F50" w:rsidP="0084201D"/>
    <w:sectPr w:rsidR="00336F50" w:rsidRPr="0084201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03"/>
    <w:rsid w:val="002A5F03"/>
    <w:rsid w:val="00336F50"/>
    <w:rsid w:val="004C0354"/>
    <w:rsid w:val="0084201D"/>
    <w:rsid w:val="00A2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59B13"/>
  <w15:chartTrackingRefBased/>
  <w15:docId w15:val="{05CC8D48-4EB8-4ABF-909D-ABC513CA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5F03"/>
    <w:pPr>
      <w:spacing w:line="300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link w:val="BodyChar"/>
    <w:rsid w:val="002A5F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character" w:customStyle="1" w:styleId="BodyChar">
    <w:name w:val="Body Char"/>
    <w:basedOn w:val="Absatz-Standardschriftart"/>
    <w:link w:val="Body"/>
    <w:rsid w:val="002A5F03"/>
    <w:rPr>
      <w:rFonts w:ascii="Helvetica" w:eastAsia="Arial Unicode MS" w:hAnsi="Helvetica" w:cs="Arial Unicode MS"/>
      <w:color w:val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5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 Universität Marburg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üller Esparza</dc:creator>
  <cp:keywords/>
  <dc:description/>
  <cp:lastModifiedBy>Lennart Randau</cp:lastModifiedBy>
  <cp:revision>2</cp:revision>
  <cp:lastPrinted>2020-02-20T10:08:00Z</cp:lastPrinted>
  <dcterms:created xsi:type="dcterms:W3CDTF">2020-04-22T12:44:00Z</dcterms:created>
  <dcterms:modified xsi:type="dcterms:W3CDTF">2020-04-22T12:44:00Z</dcterms:modified>
</cp:coreProperties>
</file>